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3BC9" w:rsidRPr="0030071D" w:rsidRDefault="00A4488E">
      <w:pPr>
        <w:rPr>
          <w:rFonts w:ascii="Times New Roman" w:hAnsi="Times New Roman" w:cs="Times New Roman"/>
          <w:b/>
        </w:rPr>
      </w:pPr>
      <w:r w:rsidRPr="0030071D">
        <w:rPr>
          <w:rFonts w:ascii="Times New Roman" w:hAnsi="Times New Roman" w:cs="Times New Roman"/>
          <w:b/>
        </w:rPr>
        <w:t>Additional file 5</w:t>
      </w:r>
      <w:r w:rsidR="00BD7E09" w:rsidRPr="0030071D">
        <w:rPr>
          <w:rFonts w:ascii="Times New Roman" w:hAnsi="Times New Roman" w:cs="Times New Roman"/>
          <w:b/>
        </w:rPr>
        <w:t xml:space="preserve">.  </w:t>
      </w:r>
      <w:bookmarkStart w:id="0" w:name="_Hlk43803685"/>
      <w:r w:rsidRPr="0030071D">
        <w:rPr>
          <w:rFonts w:ascii="Times New Roman" w:hAnsi="Times New Roman" w:cs="Times New Roman"/>
          <w:b/>
        </w:rPr>
        <w:t>Table of g</w:t>
      </w:r>
      <w:r w:rsidR="009A02A8" w:rsidRPr="0030071D">
        <w:rPr>
          <w:rFonts w:ascii="Times New Roman" w:hAnsi="Times New Roman" w:cs="Times New Roman"/>
          <w:b/>
        </w:rPr>
        <w:t xml:space="preserve">enotypes </w:t>
      </w:r>
      <w:r w:rsidR="00594CCD" w:rsidRPr="0030071D">
        <w:rPr>
          <w:rFonts w:ascii="Times New Roman" w:hAnsi="Times New Roman" w:cs="Times New Roman"/>
          <w:b/>
        </w:rPr>
        <w:t xml:space="preserve">considered </w:t>
      </w:r>
      <w:r w:rsidR="009A02A8" w:rsidRPr="0030071D">
        <w:rPr>
          <w:rFonts w:ascii="Times New Roman" w:hAnsi="Times New Roman" w:cs="Times New Roman"/>
          <w:b/>
        </w:rPr>
        <w:t xml:space="preserve">and </w:t>
      </w:r>
      <w:r w:rsidR="00CE08BF" w:rsidRPr="0030071D">
        <w:rPr>
          <w:rFonts w:ascii="Times New Roman" w:hAnsi="Times New Roman" w:cs="Times New Roman"/>
          <w:b/>
        </w:rPr>
        <w:t xml:space="preserve">actionable </w:t>
      </w:r>
      <w:r w:rsidR="009A02A8" w:rsidRPr="0030071D">
        <w:rPr>
          <w:rFonts w:ascii="Times New Roman" w:hAnsi="Times New Roman" w:cs="Times New Roman"/>
          <w:b/>
        </w:rPr>
        <w:t>genotype-based metaboliser phenotypes</w:t>
      </w:r>
      <w:r w:rsidR="0030071D" w:rsidRPr="0030071D">
        <w:rPr>
          <w:rFonts w:ascii="Times New Roman" w:hAnsi="Times New Roman" w:cs="Times New Roman"/>
          <w:b/>
        </w:rPr>
        <w:t xml:space="preserve"> for each drug</w:t>
      </w:r>
    </w:p>
    <w:tbl>
      <w:tblPr>
        <w:tblStyle w:val="TableGrid"/>
        <w:tblW w:w="11766" w:type="dxa"/>
        <w:tblInd w:w="-29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1035"/>
        <w:gridCol w:w="2684"/>
        <w:gridCol w:w="712"/>
        <w:gridCol w:w="709"/>
        <w:gridCol w:w="804"/>
        <w:gridCol w:w="755"/>
        <w:gridCol w:w="851"/>
        <w:gridCol w:w="2541"/>
      </w:tblGrid>
      <w:tr w:rsidR="004175B5" w:rsidTr="004C21B0">
        <w:tc>
          <w:tcPr>
            <w:tcW w:w="1675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bookmarkEnd w:id="0"/>
          <w:p w:rsidR="004175B5" w:rsidRPr="00503BC9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b/>
                <w:sz w:val="20"/>
                <w:szCs w:val="20"/>
              </w:rPr>
              <w:t>Drug</w:t>
            </w:r>
          </w:p>
        </w:tc>
        <w:tc>
          <w:tcPr>
            <w:tcW w:w="1035" w:type="dxa"/>
            <w:vMerge w:val="restart"/>
            <w:tcBorders>
              <w:left w:val="single" w:sz="12" w:space="0" w:color="auto"/>
            </w:tcBorders>
          </w:tcPr>
          <w:p w:rsidR="004175B5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684" w:type="dxa"/>
            <w:vMerge w:val="restart"/>
          </w:tcPr>
          <w:p w:rsidR="004175B5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nt(s)</w:t>
            </w:r>
          </w:p>
        </w:tc>
        <w:tc>
          <w:tcPr>
            <w:tcW w:w="3831" w:type="dxa"/>
            <w:gridSpan w:val="5"/>
          </w:tcPr>
          <w:p w:rsidR="004175B5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tionable genotype-based phenotype(s)</w:t>
            </w:r>
          </w:p>
        </w:tc>
        <w:tc>
          <w:tcPr>
            <w:tcW w:w="2541" w:type="dxa"/>
            <w:vMerge w:val="restart"/>
          </w:tcPr>
          <w:p w:rsidR="004175B5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uideline(s) used</w:t>
            </w:r>
          </w:p>
        </w:tc>
      </w:tr>
      <w:tr w:rsidR="004175B5" w:rsidTr="004C21B0">
        <w:tc>
          <w:tcPr>
            <w:tcW w:w="1675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4175B5" w:rsidRPr="00503BC9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4175B5" w:rsidRPr="00503BC9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84" w:type="dxa"/>
            <w:vMerge/>
            <w:tcBorders>
              <w:bottom w:val="single" w:sz="12" w:space="0" w:color="auto"/>
            </w:tcBorders>
          </w:tcPr>
          <w:p w:rsidR="004175B5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:rsidR="004175B5" w:rsidRPr="00503BC9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4175B5" w:rsidRPr="00503BC9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M</w:t>
            </w:r>
          </w:p>
        </w:tc>
        <w:tc>
          <w:tcPr>
            <w:tcW w:w="804" w:type="dxa"/>
            <w:tcBorders>
              <w:bottom w:val="single" w:sz="12" w:space="0" w:color="auto"/>
            </w:tcBorders>
          </w:tcPr>
          <w:p w:rsidR="004175B5" w:rsidRPr="00503BC9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M</w:t>
            </w:r>
          </w:p>
        </w:tc>
        <w:tc>
          <w:tcPr>
            <w:tcW w:w="755" w:type="dxa"/>
            <w:tcBorders>
              <w:bottom w:val="single" w:sz="12" w:space="0" w:color="auto"/>
            </w:tcBorders>
          </w:tcPr>
          <w:p w:rsidR="004175B5" w:rsidRPr="00503BC9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M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4175B5" w:rsidRPr="00503BC9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M</w:t>
            </w:r>
          </w:p>
        </w:tc>
        <w:tc>
          <w:tcPr>
            <w:tcW w:w="2541" w:type="dxa"/>
            <w:vMerge/>
            <w:tcBorders>
              <w:bottom w:val="single" w:sz="12" w:space="0" w:color="auto"/>
            </w:tcBorders>
          </w:tcPr>
          <w:p w:rsidR="004175B5" w:rsidRDefault="004175B5" w:rsidP="00076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76165" w:rsidTr="004C21B0">
        <w:tc>
          <w:tcPr>
            <w:tcW w:w="1675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triptyline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2684" w:type="dxa"/>
            <w:tcBorders>
              <w:top w:val="single" w:sz="12" w:space="0" w:color="auto"/>
              <w:bottom w:val="single" w:sz="4" w:space="0" w:color="auto"/>
            </w:tcBorders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3, *4, *5, *9, *10, *41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N</w:t>
            </w:r>
            <w:proofErr w:type="spellEnd"/>
          </w:p>
        </w:tc>
        <w:tc>
          <w:tcPr>
            <w:tcW w:w="712" w:type="dxa"/>
            <w:tcBorders>
              <w:top w:val="single" w:sz="12" w:space="0" w:color="auto"/>
              <w:bottom w:val="single" w:sz="4" w:space="0" w:color="auto"/>
            </w:tcBorders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4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4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  <w:tcBorders>
              <w:top w:val="single" w:sz="12" w:space="0" w:color="auto"/>
              <w:bottom w:val="single" w:sz="4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4C2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31] </w:t>
            </w: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 DPWG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076165" w:rsidTr="004C21B0">
        <w:tc>
          <w:tcPr>
            <w:tcW w:w="1675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2, *17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1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piprazole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3, *4, *5, *9, *10, *41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N</w:t>
            </w:r>
            <w:proofErr w:type="spellEnd"/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WG</w:t>
            </w:r>
            <w:r w:rsidR="004C2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2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orvastatin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O1B1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9056 (c.521T&gt;C)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WG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thioprine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PMT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3A, *3B, *3C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3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alopram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2, *17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4]</w:t>
            </w:r>
          </w:p>
        </w:tc>
      </w:tr>
      <w:tr w:rsidR="00076165" w:rsidTr="004C21B0">
        <w:tc>
          <w:tcPr>
            <w:tcW w:w="1675" w:type="dxa"/>
            <w:vMerge w:val="restart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mipramine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3, *4, *5, *9, *10, *41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N</w:t>
            </w:r>
            <w:proofErr w:type="spellEnd"/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PIC 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31] </w:t>
            </w: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 DPWG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</w:tr>
      <w:tr w:rsidR="00076165" w:rsidTr="004C21B0">
        <w:tc>
          <w:tcPr>
            <w:tcW w:w="1675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2, *17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1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pidogrel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2, *17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5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ine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3, *4, *5, *9, *10, *41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N</w:t>
            </w:r>
            <w:proofErr w:type="spellEnd"/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PIC 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36] </w:t>
            </w: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 DPWG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2, *17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4]</w:t>
            </w:r>
          </w:p>
        </w:tc>
      </w:tr>
      <w:tr w:rsidR="00076165" w:rsidTr="004C21B0">
        <w:tc>
          <w:tcPr>
            <w:tcW w:w="1675" w:type="dxa"/>
            <w:vMerge w:val="restart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ipramine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3, *4, *5, *9, *10, *41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N</w:t>
            </w:r>
            <w:proofErr w:type="spellEnd"/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4C2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31] </w:t>
            </w: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 DPWG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</w:tr>
      <w:tr w:rsidR="00076165" w:rsidTr="004C21B0">
        <w:tc>
          <w:tcPr>
            <w:tcW w:w="1675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2684" w:type="dxa"/>
          </w:tcPr>
          <w:p w:rsidR="00076165" w:rsidRPr="001B0DA0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2, *17</w:t>
            </w:r>
          </w:p>
        </w:tc>
        <w:tc>
          <w:tcPr>
            <w:tcW w:w="712" w:type="dxa"/>
          </w:tcPr>
          <w:p w:rsidR="00076165" w:rsidRPr="001B0DA0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1B0DA0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1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soprazole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2, *17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WG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oprolol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3, *4, *5, *9, *10, *41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N</w:t>
            </w:r>
            <w:proofErr w:type="spellEnd"/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WG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riptyline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3, *4, *5, *9, *10, *41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N</w:t>
            </w:r>
            <w:proofErr w:type="spellEnd"/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PIC 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31] </w:t>
            </w: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 DPWG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strogens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5</w:t>
            </w:r>
          </w:p>
        </w:tc>
        <w:tc>
          <w:tcPr>
            <w:tcW w:w="2684" w:type="dxa"/>
          </w:tcPr>
          <w:p w:rsidR="00076165" w:rsidRPr="008528F4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B1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25</w:t>
            </w:r>
            <w:r w:rsidR="00CB1DE1" w:rsidRPr="00CB1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B1D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.1601G&gt;A)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WG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eprazole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2, *17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WG</w:t>
            </w:r>
            <w:r w:rsidR="004C2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2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toprazole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2, *17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WG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3, *4, *5, *9, *10, *41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N</w:t>
            </w:r>
            <w:proofErr w:type="spellEnd"/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4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toin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2, *3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7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traline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2, *17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4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vastatin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CO1B1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9056 (c.521T&gt;C)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41" w:type="dxa"/>
          </w:tcPr>
          <w:p w:rsidR="00076165" w:rsidRPr="00503BC9" w:rsidRDefault="00876B2F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PIC 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38]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amp; </w:t>
            </w:r>
            <w:r w:rsidR="00076165"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WG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rolimus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3A5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3</w:t>
            </w:r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076165" w:rsidRPr="000A6622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</w:tcPr>
          <w:p w:rsidR="00076165" w:rsidRPr="000A6622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6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C</w:t>
            </w:r>
            <w:r w:rsidR="004C2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A3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9]</w:t>
            </w:r>
          </w:p>
        </w:tc>
      </w:tr>
      <w:tr w:rsidR="00076165" w:rsidTr="004C21B0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oxifen</w:t>
            </w:r>
            <w:r w:rsidR="00373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076165" w:rsidRPr="001B0DA0" w:rsidRDefault="00076165" w:rsidP="00076165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2684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3, *4, *5, *9, *10, *41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N</w:t>
            </w:r>
            <w:proofErr w:type="spellEnd"/>
          </w:p>
        </w:tc>
        <w:tc>
          <w:tcPr>
            <w:tcW w:w="712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076165" w:rsidRPr="00503BC9" w:rsidRDefault="00076165" w:rsidP="00076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41" w:type="dxa"/>
          </w:tcPr>
          <w:p w:rsidR="00076165" w:rsidRPr="00503BC9" w:rsidRDefault="00076165" w:rsidP="00076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PIC </w:t>
            </w:r>
            <w:r w:rsidR="00520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40] </w:t>
            </w: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 DPWG</w:t>
            </w:r>
            <w:r w:rsidR="00520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</w:tr>
      <w:tr w:rsidR="009A3C5C" w:rsidTr="009A3C5C">
        <w:tc>
          <w:tcPr>
            <w:tcW w:w="1675" w:type="dxa"/>
            <w:tcBorders>
              <w:bottom w:val="single" w:sz="4" w:space="0" w:color="auto"/>
              <w:right w:val="single" w:sz="12" w:space="0" w:color="auto"/>
            </w:tcBorders>
          </w:tcPr>
          <w:p w:rsidR="009A3C5C" w:rsidRPr="00503BC9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1035" w:type="dxa"/>
            <w:tcBorders>
              <w:left w:val="single" w:sz="12" w:space="0" w:color="auto"/>
              <w:bottom w:val="single" w:sz="4" w:space="0" w:color="auto"/>
            </w:tcBorders>
          </w:tcPr>
          <w:p w:rsidR="009A3C5C" w:rsidRPr="001B0DA0" w:rsidRDefault="009A3C5C" w:rsidP="009A3C5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2684" w:type="dxa"/>
          </w:tcPr>
          <w:p w:rsidR="009A3C5C" w:rsidRPr="00503BC9" w:rsidRDefault="009A3C5C" w:rsidP="009A3C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3, *4, *5, *9, *10, *41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N</w:t>
            </w:r>
            <w:proofErr w:type="spellEnd"/>
          </w:p>
        </w:tc>
        <w:tc>
          <w:tcPr>
            <w:tcW w:w="712" w:type="dxa"/>
          </w:tcPr>
          <w:p w:rsidR="009A3C5C" w:rsidRPr="00503BC9" w:rsidRDefault="009A3C5C" w:rsidP="009A3C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9A3C5C" w:rsidRPr="00503BC9" w:rsidRDefault="009A3C5C" w:rsidP="009A3C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</w:tcPr>
          <w:p w:rsidR="009A3C5C" w:rsidRPr="00503BC9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9A3C5C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A3C5C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41" w:type="dxa"/>
          </w:tcPr>
          <w:p w:rsidR="009A3C5C" w:rsidRPr="001C3EBF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PWG </w:t>
            </w:r>
            <w:r w:rsidR="00520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2]</w:t>
            </w:r>
          </w:p>
        </w:tc>
      </w:tr>
      <w:tr w:rsidR="009A3C5C" w:rsidTr="009A3C5C">
        <w:tc>
          <w:tcPr>
            <w:tcW w:w="16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A3C5C" w:rsidRPr="00503BC9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far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A3C5C" w:rsidRPr="001B0DA0" w:rsidRDefault="009A3C5C" w:rsidP="009A3C5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KORC1</w:t>
            </w:r>
          </w:p>
        </w:tc>
        <w:tc>
          <w:tcPr>
            <w:tcW w:w="2684" w:type="dxa"/>
          </w:tcPr>
          <w:p w:rsidR="009A3C5C" w:rsidRPr="001F6B3F" w:rsidRDefault="009A3C5C" w:rsidP="009A3C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6B3F">
              <w:rPr>
                <w:rFonts w:ascii="Times New Roman" w:hAnsi="Times New Roman" w:cs="Times New Roman"/>
                <w:sz w:val="20"/>
                <w:szCs w:val="20"/>
              </w:rPr>
              <w:t>rs9934438 (c.</w:t>
            </w:r>
            <w:r w:rsidRPr="001F6B3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73C&gt;T)</w:t>
            </w:r>
          </w:p>
        </w:tc>
        <w:tc>
          <w:tcPr>
            <w:tcW w:w="712" w:type="dxa"/>
          </w:tcPr>
          <w:p w:rsidR="009A3C5C" w:rsidRPr="00503BC9" w:rsidRDefault="009A3C5C" w:rsidP="009A3C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9A3C5C" w:rsidRPr="00503BC9" w:rsidRDefault="009A3C5C" w:rsidP="009A3C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9A3C5C" w:rsidRPr="00503BC9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3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9A3C5C" w:rsidRPr="00503BC9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A3C5C" w:rsidRPr="00503BC9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41" w:type="dxa"/>
            <w:vMerge w:val="restart"/>
          </w:tcPr>
          <w:p w:rsidR="009A3C5C" w:rsidRPr="001C3EBF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farin product label</w:t>
            </w:r>
            <w:r w:rsidR="00520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41]</w:t>
            </w:r>
          </w:p>
        </w:tc>
      </w:tr>
      <w:tr w:rsidR="009A3C5C" w:rsidTr="009A3C5C">
        <w:tc>
          <w:tcPr>
            <w:tcW w:w="1675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9A3C5C" w:rsidRPr="00503BC9" w:rsidRDefault="009A3C5C" w:rsidP="009A3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9A3C5C" w:rsidRPr="001B0DA0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2684" w:type="dxa"/>
          </w:tcPr>
          <w:p w:rsidR="009A3C5C" w:rsidRPr="001B0DA0" w:rsidRDefault="009A3C5C" w:rsidP="009A3C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2, *3</w:t>
            </w:r>
          </w:p>
        </w:tc>
        <w:tc>
          <w:tcPr>
            <w:tcW w:w="712" w:type="dxa"/>
          </w:tcPr>
          <w:p w:rsidR="009A3C5C" w:rsidRPr="001B0DA0" w:rsidRDefault="009A3C5C" w:rsidP="009A3C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9A3C5C" w:rsidRPr="001B0DA0" w:rsidRDefault="009A3C5C" w:rsidP="009A3C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0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1B0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9A3C5C" w:rsidRPr="001B0DA0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5" w:type="dxa"/>
          </w:tcPr>
          <w:p w:rsidR="009A3C5C" w:rsidRPr="001B0DA0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A3C5C" w:rsidRPr="001B0DA0" w:rsidRDefault="009A3C5C" w:rsidP="009A3C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41" w:type="dxa"/>
            <w:vMerge/>
          </w:tcPr>
          <w:p w:rsidR="009A3C5C" w:rsidRPr="00503BC9" w:rsidRDefault="009A3C5C" w:rsidP="009A3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D7E09" w:rsidRDefault="00BD7E09" w:rsidP="00FD3F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7E09">
        <w:rPr>
          <w:rFonts w:ascii="Times New Roman" w:hAnsi="Times New Roman" w:cs="Times New Roman"/>
          <w:sz w:val="20"/>
          <w:szCs w:val="20"/>
        </w:rPr>
        <w:t xml:space="preserve">This table lists all drugs </w:t>
      </w:r>
      <w:r>
        <w:rPr>
          <w:rFonts w:ascii="Times New Roman" w:hAnsi="Times New Roman" w:cs="Times New Roman"/>
          <w:sz w:val="20"/>
          <w:szCs w:val="20"/>
        </w:rPr>
        <w:t>that have</w:t>
      </w:r>
      <w:r w:rsidRPr="00BD7E09">
        <w:rPr>
          <w:rFonts w:ascii="Times New Roman" w:hAnsi="Times New Roman" w:cs="Times New Roman"/>
          <w:sz w:val="20"/>
          <w:szCs w:val="20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E09">
        <w:rPr>
          <w:rFonts w:ascii="Times New Roman" w:hAnsi="Times New Roman" w:cs="Times New Roman"/>
          <w:sz w:val="20"/>
          <w:szCs w:val="20"/>
        </w:rPr>
        <w:t xml:space="preserve">pharmacogenomic clinical guideline from CPIC and/or DPWG for the </w:t>
      </w:r>
      <w:r>
        <w:rPr>
          <w:rFonts w:ascii="Times New Roman" w:hAnsi="Times New Roman" w:cs="Times New Roman"/>
          <w:sz w:val="20"/>
          <w:szCs w:val="20"/>
        </w:rPr>
        <w:t>included</w:t>
      </w:r>
      <w:r w:rsidRPr="00BD7E09">
        <w:rPr>
          <w:rFonts w:ascii="Times New Roman" w:hAnsi="Times New Roman" w:cs="Times New Roman"/>
          <w:sz w:val="20"/>
          <w:szCs w:val="20"/>
        </w:rPr>
        <w:t xml:space="preserve"> pharmacogenes</w:t>
      </w:r>
      <w:r w:rsidR="00520EEF">
        <w:rPr>
          <w:rFonts w:ascii="Times New Roman" w:hAnsi="Times New Roman" w:cs="Times New Roman"/>
          <w:sz w:val="20"/>
          <w:szCs w:val="20"/>
        </w:rPr>
        <w:t xml:space="preserve"> [11]</w:t>
      </w:r>
      <w:r w:rsidRPr="00BD7E09">
        <w:rPr>
          <w:rFonts w:ascii="Times New Roman" w:hAnsi="Times New Roman" w:cs="Times New Roman"/>
          <w:sz w:val="20"/>
          <w:szCs w:val="20"/>
        </w:rPr>
        <w:t xml:space="preserve">, and one or more patient </w:t>
      </w:r>
      <w:r>
        <w:rPr>
          <w:rFonts w:ascii="Times New Roman" w:hAnsi="Times New Roman" w:cs="Times New Roman"/>
          <w:sz w:val="20"/>
          <w:szCs w:val="20"/>
        </w:rPr>
        <w:t xml:space="preserve">within the interaction cohort was recorded as </w:t>
      </w:r>
      <w:r w:rsidR="00385B39">
        <w:rPr>
          <w:rFonts w:ascii="Times New Roman" w:hAnsi="Times New Roman" w:cs="Times New Roman"/>
          <w:sz w:val="20"/>
          <w:szCs w:val="20"/>
        </w:rPr>
        <w:t>taking</w:t>
      </w:r>
      <w:r>
        <w:rPr>
          <w:rFonts w:ascii="Times New Roman" w:hAnsi="Times New Roman" w:cs="Times New Roman"/>
          <w:sz w:val="20"/>
          <w:szCs w:val="20"/>
        </w:rPr>
        <w:t xml:space="preserve"> the drug.</w:t>
      </w:r>
    </w:p>
    <w:p w:rsidR="00373E30" w:rsidRDefault="00373E30" w:rsidP="00FD3F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† = A drug for which at least one drug-gene interaction was identified within the interaction cohort.</w:t>
      </w:r>
    </w:p>
    <w:p w:rsidR="00BD7E09" w:rsidRPr="00BD7E09" w:rsidRDefault="00BD7E09" w:rsidP="00FD3F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03BC9" w:rsidRDefault="00593E56" w:rsidP="00FD3F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B1DE1">
        <w:rPr>
          <w:rFonts w:ascii="Times New Roman" w:hAnsi="Times New Roman" w:cs="Times New Roman"/>
          <w:sz w:val="20"/>
          <w:szCs w:val="20"/>
        </w:rPr>
        <w:lastRenderedPageBreak/>
        <w:t xml:space="preserve">CPIC = </w:t>
      </w:r>
      <w:r w:rsidR="00CB1DE1" w:rsidRPr="00CB1DE1">
        <w:rPr>
          <w:rFonts w:ascii="Times New Roman" w:hAnsi="Times New Roman" w:cs="Times New Roman"/>
          <w:sz w:val="20"/>
          <w:szCs w:val="20"/>
        </w:rPr>
        <w:t xml:space="preserve">The </w:t>
      </w:r>
      <w:r w:rsidRPr="00CB1DE1">
        <w:rPr>
          <w:rFonts w:ascii="Times New Roman" w:hAnsi="Times New Roman" w:cs="Times New Roman"/>
          <w:sz w:val="20"/>
          <w:szCs w:val="20"/>
        </w:rPr>
        <w:t xml:space="preserve">Clinical Pharmacogenetics Implementation Consortium; DPWG = </w:t>
      </w:r>
      <w:r w:rsidR="00CB1DE1" w:rsidRPr="00CB1DE1">
        <w:rPr>
          <w:rFonts w:ascii="Times New Roman" w:hAnsi="Times New Roman" w:cs="Times New Roman"/>
          <w:sz w:val="20"/>
          <w:szCs w:val="20"/>
        </w:rPr>
        <w:t xml:space="preserve">The </w:t>
      </w:r>
      <w:r w:rsidRPr="00CB1DE1">
        <w:rPr>
          <w:rFonts w:ascii="Times New Roman" w:hAnsi="Times New Roman" w:cs="Times New Roman"/>
          <w:sz w:val="20"/>
          <w:szCs w:val="20"/>
        </w:rPr>
        <w:t>Dutch Pharmacogenetics Working Group; EM</w:t>
      </w:r>
      <w:r w:rsidRPr="00787623">
        <w:rPr>
          <w:rFonts w:ascii="Times New Roman" w:hAnsi="Times New Roman" w:cs="Times New Roman"/>
          <w:sz w:val="20"/>
          <w:szCs w:val="20"/>
        </w:rPr>
        <w:t xml:space="preserve"> = extensive (normal) metaboliser; </w:t>
      </w:r>
      <w:r w:rsidR="000A6622" w:rsidRPr="00787623">
        <w:rPr>
          <w:rFonts w:ascii="Times New Roman" w:hAnsi="Times New Roman" w:cs="Times New Roman"/>
          <w:sz w:val="20"/>
          <w:szCs w:val="20"/>
        </w:rPr>
        <w:t>IM = intermediate metaboliser; PM = poor metaboliser; RM = rapid metaboliser; UM = ultra-rapid metaboliser.</w:t>
      </w:r>
    </w:p>
    <w:p w:rsidR="008D2ABC" w:rsidRDefault="008D2ABC" w:rsidP="00FD3F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87623" w:rsidRDefault="00787623" w:rsidP="00FD3F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non-CYP genes in this table: ‘IM’= carrie</w:t>
      </w:r>
      <w:r w:rsidR="00FD3F9A">
        <w:rPr>
          <w:rFonts w:ascii="Times New Roman" w:hAnsi="Times New Roman" w:cs="Times New Roman"/>
          <w:sz w:val="20"/>
          <w:szCs w:val="20"/>
        </w:rPr>
        <w:t>r of</w:t>
      </w:r>
      <w:r>
        <w:rPr>
          <w:rFonts w:ascii="Times New Roman" w:hAnsi="Times New Roman" w:cs="Times New Roman"/>
          <w:sz w:val="20"/>
          <w:szCs w:val="20"/>
        </w:rPr>
        <w:t xml:space="preserve"> one variant, and; ‘PM’ = homozygous/compound heterozygous for two variant alleles</w:t>
      </w:r>
      <w:r w:rsidR="00FD3F9A">
        <w:rPr>
          <w:rFonts w:ascii="Times New Roman" w:hAnsi="Times New Roman" w:cs="Times New Roman"/>
          <w:sz w:val="20"/>
          <w:szCs w:val="20"/>
        </w:rPr>
        <w:t>.</w:t>
      </w:r>
    </w:p>
    <w:p w:rsidR="00BD7E09" w:rsidRPr="00787623" w:rsidRDefault="00BD7E09" w:rsidP="00FD3F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A6622" w:rsidRDefault="000A6622" w:rsidP="00FD3F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87623">
        <w:rPr>
          <w:rFonts w:ascii="Times New Roman" w:hAnsi="Times New Roman" w:cs="Times New Roman"/>
          <w:sz w:val="20"/>
          <w:szCs w:val="20"/>
        </w:rPr>
        <w:t>- = genotype-predicted (metaboliser) phenotype not recognised.</w:t>
      </w:r>
    </w:p>
    <w:p w:rsidR="00BD7E09" w:rsidRPr="00787623" w:rsidRDefault="00BD7E09" w:rsidP="00FD3F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838BF" w:rsidRDefault="000A6622" w:rsidP="00FD3F9A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87623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87623">
        <w:rPr>
          <w:rFonts w:ascii="Times New Roman" w:hAnsi="Times New Roman" w:cs="Times New Roman"/>
          <w:sz w:val="20"/>
          <w:szCs w:val="20"/>
        </w:rPr>
        <w:t xml:space="preserve">= </w:t>
      </w:r>
      <w:r w:rsidR="00E67722" w:rsidRPr="00787623">
        <w:rPr>
          <w:rFonts w:ascii="Times New Roman" w:hAnsi="Times New Roman" w:cs="Times New Roman"/>
          <w:sz w:val="20"/>
          <w:szCs w:val="20"/>
        </w:rPr>
        <w:t xml:space="preserve">Heterozygosity for </w:t>
      </w:r>
      <w:r w:rsidRPr="00787623">
        <w:rPr>
          <w:rFonts w:ascii="Times New Roman" w:hAnsi="Times New Roman" w:cs="Times New Roman"/>
          <w:i/>
          <w:sz w:val="20"/>
          <w:szCs w:val="20"/>
        </w:rPr>
        <w:t>VKORC1</w:t>
      </w:r>
      <w:r w:rsidR="007E0D12" w:rsidRPr="00787623">
        <w:rPr>
          <w:rFonts w:ascii="Times New Roman" w:hAnsi="Times New Roman" w:cs="Times New Roman"/>
          <w:sz w:val="20"/>
          <w:szCs w:val="20"/>
        </w:rPr>
        <w:t xml:space="preserve"> rs9934438</w:t>
      </w:r>
      <w:r w:rsidR="00E67722" w:rsidRPr="00787623">
        <w:rPr>
          <w:rFonts w:ascii="Times New Roman" w:hAnsi="Times New Roman" w:cs="Times New Roman"/>
          <w:sz w:val="20"/>
          <w:szCs w:val="20"/>
        </w:rPr>
        <w:t xml:space="preserve"> (genotype CT) is </w:t>
      </w:r>
      <w:r w:rsidR="00CB1DE1">
        <w:rPr>
          <w:rFonts w:ascii="Times New Roman" w:hAnsi="Times New Roman" w:cs="Times New Roman"/>
          <w:sz w:val="20"/>
          <w:szCs w:val="20"/>
        </w:rPr>
        <w:t xml:space="preserve">considered </w:t>
      </w:r>
      <w:r w:rsidR="00E67722" w:rsidRPr="00787623">
        <w:rPr>
          <w:rFonts w:ascii="Times New Roman" w:hAnsi="Times New Roman" w:cs="Times New Roman"/>
          <w:sz w:val="20"/>
          <w:szCs w:val="20"/>
        </w:rPr>
        <w:t xml:space="preserve">actionable </w:t>
      </w:r>
      <w:r w:rsidRPr="00787623">
        <w:rPr>
          <w:rFonts w:ascii="Times New Roman" w:hAnsi="Times New Roman" w:cs="Times New Roman"/>
          <w:color w:val="000000"/>
          <w:sz w:val="20"/>
          <w:szCs w:val="20"/>
        </w:rPr>
        <w:t>only i</w:t>
      </w:r>
      <w:r w:rsidR="00FD3F9A">
        <w:rPr>
          <w:rFonts w:ascii="Times New Roman" w:hAnsi="Times New Roman" w:cs="Times New Roman"/>
          <w:color w:val="000000"/>
          <w:sz w:val="20"/>
          <w:szCs w:val="20"/>
        </w:rPr>
        <w:t>n those that also carry</w:t>
      </w:r>
      <w:r w:rsidR="00E67722" w:rsidRPr="0078762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87623">
        <w:rPr>
          <w:rFonts w:ascii="Times New Roman" w:hAnsi="Times New Roman" w:cs="Times New Roman"/>
          <w:i/>
          <w:color w:val="000000"/>
          <w:sz w:val="20"/>
          <w:szCs w:val="20"/>
        </w:rPr>
        <w:t>CYP2C9*2</w:t>
      </w:r>
      <w:r w:rsidRPr="00787623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r w:rsidRPr="00787623">
        <w:rPr>
          <w:rFonts w:ascii="Times New Roman" w:hAnsi="Times New Roman" w:cs="Times New Roman"/>
          <w:i/>
          <w:color w:val="000000"/>
          <w:sz w:val="20"/>
          <w:szCs w:val="20"/>
        </w:rPr>
        <w:t>CYP2C9*3</w:t>
      </w:r>
      <w:r w:rsidR="00E67722" w:rsidRPr="00787623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E67722" w:rsidRPr="00787623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b </w:t>
      </w:r>
      <w:r w:rsidR="00E67722" w:rsidRPr="00787623">
        <w:rPr>
          <w:rFonts w:ascii="Times New Roman" w:hAnsi="Times New Roman" w:cs="Times New Roman"/>
          <w:color w:val="000000"/>
          <w:sz w:val="20"/>
          <w:szCs w:val="20"/>
        </w:rPr>
        <w:t xml:space="preserve">= </w:t>
      </w:r>
      <w:r w:rsidR="00E67722" w:rsidRPr="00787623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CYP2C9 *1/*3 </w:t>
      </w:r>
      <w:r w:rsidR="00E67722" w:rsidRPr="00787623">
        <w:rPr>
          <w:rFonts w:ascii="Times New Roman" w:hAnsi="Times New Roman" w:cs="Times New Roman"/>
          <w:color w:val="000000"/>
          <w:sz w:val="20"/>
          <w:szCs w:val="20"/>
        </w:rPr>
        <w:t xml:space="preserve">IM is actionable, but </w:t>
      </w:r>
      <w:r w:rsidR="00E67722" w:rsidRPr="00787623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CYP2C9 *1/*2 </w:t>
      </w:r>
      <w:r w:rsidR="00E67722" w:rsidRPr="00787623">
        <w:rPr>
          <w:rFonts w:ascii="Times New Roman" w:hAnsi="Times New Roman" w:cs="Times New Roman"/>
          <w:color w:val="000000"/>
          <w:sz w:val="20"/>
          <w:szCs w:val="20"/>
        </w:rPr>
        <w:t xml:space="preserve">is actionable </w:t>
      </w:r>
      <w:r w:rsidR="00FD3F9A">
        <w:rPr>
          <w:rFonts w:ascii="Times New Roman" w:hAnsi="Times New Roman" w:cs="Times New Roman"/>
          <w:color w:val="000000"/>
          <w:sz w:val="20"/>
          <w:szCs w:val="20"/>
        </w:rPr>
        <w:t xml:space="preserve">only </w:t>
      </w:r>
      <w:r w:rsidR="00E67722" w:rsidRPr="00787623"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="00FD3F9A">
        <w:rPr>
          <w:rFonts w:ascii="Times New Roman" w:hAnsi="Times New Roman" w:cs="Times New Roman"/>
          <w:color w:val="000000"/>
          <w:sz w:val="20"/>
          <w:szCs w:val="20"/>
        </w:rPr>
        <w:t xml:space="preserve">n those that also carry </w:t>
      </w:r>
      <w:r w:rsidR="00E67722" w:rsidRPr="00787623"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 w:rsidR="00E67722" w:rsidRPr="00787623">
        <w:rPr>
          <w:rFonts w:ascii="Times New Roman" w:hAnsi="Times New Roman" w:cs="Times New Roman"/>
          <w:i/>
          <w:sz w:val="20"/>
          <w:szCs w:val="20"/>
        </w:rPr>
        <w:t>VKORC1</w:t>
      </w:r>
      <w:r w:rsidR="00E67722" w:rsidRPr="00787623">
        <w:rPr>
          <w:rFonts w:ascii="Times New Roman" w:hAnsi="Times New Roman" w:cs="Times New Roman"/>
          <w:sz w:val="20"/>
          <w:szCs w:val="20"/>
        </w:rPr>
        <w:t xml:space="preserve"> rs9934438 </w:t>
      </w:r>
      <w:r w:rsidR="00E67722" w:rsidRPr="00787623">
        <w:rPr>
          <w:rFonts w:ascii="Times New Roman" w:hAnsi="Times New Roman" w:cs="Times New Roman"/>
          <w:color w:val="000000"/>
          <w:sz w:val="20"/>
          <w:szCs w:val="20"/>
        </w:rPr>
        <w:t>variant allele</w:t>
      </w:r>
      <w:r w:rsidR="00CB1DE1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</w:p>
    <w:p w:rsidR="006838BF" w:rsidRDefault="006838BF" w:rsidP="00FD3F9A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bookmarkStart w:id="1" w:name="_GoBack"/>
    <w:bookmarkEnd w:id="1"/>
    <w:p w:rsidR="000A6622" w:rsidRPr="00787623" w:rsidRDefault="006838BF" w:rsidP="002570C6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A3C5C">
        <w:rPr>
          <w:rFonts w:ascii="Times New Roman" w:hAnsi="Times New Roman" w:cs="Times New Roman"/>
          <w:sz w:val="20"/>
          <w:szCs w:val="20"/>
        </w:rPr>
        <w:fldChar w:fldCharType="begin"/>
      </w:r>
      <w:r w:rsidRPr="009A3C5C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9A3C5C">
        <w:rPr>
          <w:rFonts w:ascii="Times New Roman" w:hAnsi="Times New Roman" w:cs="Times New Roman"/>
          <w:sz w:val="20"/>
          <w:szCs w:val="20"/>
        </w:rPr>
        <w:fldChar w:fldCharType="separate"/>
      </w:r>
      <w:r w:rsidRPr="009A3C5C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A6622" w:rsidRPr="00787623" w:rsidSect="00503B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DC6FE0"/>
    <w:multiLevelType w:val="hybridMultilevel"/>
    <w:tmpl w:val="D2582A36"/>
    <w:lvl w:ilvl="0" w:tplc="F11AFDB0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RM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zxxv9fpzfe8ezfr2vwr2l5s20afvstps9&quot;&gt;My EndNote Library&lt;record-ids&gt;&lt;item&gt;1695&lt;/item&gt;&lt;/record-ids&gt;&lt;/item&gt;&lt;/Libraries&gt;"/>
  </w:docVars>
  <w:rsids>
    <w:rsidRoot w:val="00503BC9"/>
    <w:rsid w:val="000705FF"/>
    <w:rsid w:val="00076165"/>
    <w:rsid w:val="0009081A"/>
    <w:rsid w:val="000A6622"/>
    <w:rsid w:val="000A662E"/>
    <w:rsid w:val="00104AA9"/>
    <w:rsid w:val="00176D89"/>
    <w:rsid w:val="001A5490"/>
    <w:rsid w:val="001B0DA0"/>
    <w:rsid w:val="001C3EBF"/>
    <w:rsid w:val="001F6B3F"/>
    <w:rsid w:val="002570C6"/>
    <w:rsid w:val="0030071D"/>
    <w:rsid w:val="0034390F"/>
    <w:rsid w:val="00373E30"/>
    <w:rsid w:val="00385B39"/>
    <w:rsid w:val="004175B5"/>
    <w:rsid w:val="0047474D"/>
    <w:rsid w:val="004C21B0"/>
    <w:rsid w:val="004D292D"/>
    <w:rsid w:val="004E4F57"/>
    <w:rsid w:val="00503BC9"/>
    <w:rsid w:val="00520EEF"/>
    <w:rsid w:val="00593E56"/>
    <w:rsid w:val="00594CCD"/>
    <w:rsid w:val="00666C5D"/>
    <w:rsid w:val="006838BF"/>
    <w:rsid w:val="006D33B1"/>
    <w:rsid w:val="00787623"/>
    <w:rsid w:val="007E0D12"/>
    <w:rsid w:val="008528F4"/>
    <w:rsid w:val="00876B2F"/>
    <w:rsid w:val="008D2ABC"/>
    <w:rsid w:val="009A02A8"/>
    <w:rsid w:val="009A3C5C"/>
    <w:rsid w:val="00A4488E"/>
    <w:rsid w:val="00A8370C"/>
    <w:rsid w:val="00B833D6"/>
    <w:rsid w:val="00BD7E09"/>
    <w:rsid w:val="00CA323F"/>
    <w:rsid w:val="00CB1DE1"/>
    <w:rsid w:val="00CE08BF"/>
    <w:rsid w:val="00E67722"/>
    <w:rsid w:val="00FC3F6F"/>
    <w:rsid w:val="00FD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D8DCC"/>
  <w15:chartTrackingRefBased/>
  <w15:docId w15:val="{4AED1BD2-963D-43C8-92A3-9253C3E13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D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A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662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838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38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38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38B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838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38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28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78A12-A7EE-4DE3-8652-F373B8CDB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Richard</dc:creator>
  <cp:keywords/>
  <dc:description/>
  <cp:lastModifiedBy>Turner, Richard</cp:lastModifiedBy>
  <cp:revision>3</cp:revision>
  <dcterms:created xsi:type="dcterms:W3CDTF">2020-09-29T13:28:00Z</dcterms:created>
  <dcterms:modified xsi:type="dcterms:W3CDTF">2020-09-29T13:47:00Z</dcterms:modified>
</cp:coreProperties>
</file>